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1A4" w:rsidRPr="00B05495" w:rsidRDefault="004A01A4" w:rsidP="004A01A4">
      <w:bookmarkStart w:id="0" w:name="_GoBack"/>
      <w:r w:rsidRPr="00B05495">
        <w:rPr>
          <w:b/>
        </w:rPr>
        <w:t xml:space="preserve">S6 Table. </w:t>
      </w:r>
      <w:r w:rsidRPr="00B05495">
        <w:t>Response curves of the environmental gradients in the MaxEnt model for Otter-Mix, in relation to the abundance of the specific environmental condition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4"/>
        <w:gridCol w:w="774"/>
        <w:gridCol w:w="775"/>
        <w:gridCol w:w="775"/>
        <w:gridCol w:w="775"/>
        <w:gridCol w:w="776"/>
        <w:gridCol w:w="775"/>
        <w:gridCol w:w="775"/>
        <w:gridCol w:w="776"/>
        <w:gridCol w:w="775"/>
        <w:gridCol w:w="775"/>
        <w:gridCol w:w="763"/>
      </w:tblGrid>
      <w:tr w:rsidR="004A01A4" w:rsidRPr="006C5C66" w:rsidTr="007055FA">
        <w:trPr>
          <w:jc w:val="center"/>
        </w:trPr>
        <w:tc>
          <w:tcPr>
            <w:tcW w:w="1250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bookmarkEnd w:id="0"/>
          <w:p w:rsidR="004A01A4" w:rsidRPr="006C5C66" w:rsidRDefault="004A01A4" w:rsidP="007055FA">
            <w:pPr>
              <w:jc w:val="center"/>
              <w:rPr>
                <w:b/>
                <w:sz w:val="16"/>
                <w:szCs w:val="16"/>
              </w:rPr>
            </w:pPr>
            <w:r w:rsidRPr="006C5C66">
              <w:rPr>
                <w:b/>
                <w:sz w:val="16"/>
                <w:szCs w:val="16"/>
              </w:rPr>
              <w:t>PCA 2</w:t>
            </w:r>
          </w:p>
        </w:tc>
        <w:tc>
          <w:tcPr>
            <w:tcW w:w="12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b/>
                <w:sz w:val="16"/>
                <w:szCs w:val="16"/>
              </w:rPr>
            </w:pPr>
            <w:r w:rsidRPr="006C5C66">
              <w:rPr>
                <w:b/>
                <w:sz w:val="16"/>
                <w:szCs w:val="16"/>
              </w:rPr>
              <w:t>PCA 3</w:t>
            </w:r>
          </w:p>
        </w:tc>
        <w:tc>
          <w:tcPr>
            <w:tcW w:w="1252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b/>
                <w:sz w:val="16"/>
                <w:szCs w:val="16"/>
              </w:rPr>
            </w:pPr>
            <w:r w:rsidRPr="006C5C66">
              <w:rPr>
                <w:b/>
                <w:sz w:val="16"/>
                <w:szCs w:val="16"/>
              </w:rPr>
              <w:t>PCA 4</w:t>
            </w:r>
          </w:p>
        </w:tc>
        <w:tc>
          <w:tcPr>
            <w:tcW w:w="1246" w:type="pct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b/>
                <w:sz w:val="16"/>
                <w:szCs w:val="16"/>
              </w:rPr>
            </w:pPr>
            <w:r w:rsidRPr="006C5C66">
              <w:rPr>
                <w:b/>
                <w:sz w:val="16"/>
                <w:szCs w:val="16"/>
              </w:rPr>
              <w:t>PCA 5</w:t>
            </w:r>
          </w:p>
        </w:tc>
      </w:tr>
      <w:tr w:rsidR="004A01A4" w:rsidRPr="006C5C66" w:rsidTr="007055FA">
        <w:trPr>
          <w:trHeight w:val="567"/>
          <w:jc w:val="center"/>
        </w:trPr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b/>
                <w:color w:val="000000"/>
                <w:sz w:val="16"/>
                <w:szCs w:val="16"/>
              </w:rPr>
              <w:t>PCA Valu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b/>
                <w:color w:val="000000"/>
                <w:sz w:val="16"/>
                <w:szCs w:val="16"/>
              </w:rPr>
              <w:t>Habitat (%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b/>
                <w:color w:val="000000"/>
                <w:sz w:val="16"/>
                <w:szCs w:val="16"/>
              </w:rPr>
              <w:t>MaxEnt probability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b/>
                <w:color w:val="000000"/>
                <w:sz w:val="16"/>
                <w:szCs w:val="16"/>
              </w:rPr>
              <w:t>PCA Valu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b/>
                <w:color w:val="000000"/>
                <w:sz w:val="16"/>
                <w:szCs w:val="16"/>
              </w:rPr>
              <w:t>Habitat (%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b/>
                <w:color w:val="000000"/>
                <w:sz w:val="16"/>
                <w:szCs w:val="16"/>
              </w:rPr>
              <w:t>MaxEnt probability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b/>
                <w:color w:val="000000"/>
                <w:sz w:val="16"/>
                <w:szCs w:val="16"/>
              </w:rPr>
              <w:t>PCA Valu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b/>
                <w:color w:val="000000"/>
                <w:sz w:val="16"/>
                <w:szCs w:val="16"/>
              </w:rPr>
              <w:t>Habitat (%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b/>
                <w:color w:val="000000"/>
                <w:sz w:val="16"/>
                <w:szCs w:val="16"/>
              </w:rPr>
              <w:t>MaxEnt probability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b/>
                <w:color w:val="000000"/>
                <w:sz w:val="16"/>
                <w:szCs w:val="16"/>
              </w:rPr>
              <w:t>PCA Valu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b/>
                <w:color w:val="000000"/>
                <w:sz w:val="16"/>
                <w:szCs w:val="16"/>
              </w:rPr>
              <w:t>Habitat (%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b/>
                <w:color w:val="000000"/>
                <w:sz w:val="16"/>
                <w:szCs w:val="16"/>
              </w:rPr>
              <w:t>MaxEnt probability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3.75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3.75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7.3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31.5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3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3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7.1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30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2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2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6.9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9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2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2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6.7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8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1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1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6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7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1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1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6.3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6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0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0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6.1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5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0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0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5.9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4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9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9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5.7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3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9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9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5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2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8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8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5.3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1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8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8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5.1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0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7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7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9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7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7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8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6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6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7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6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6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4.3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6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5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5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4.1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5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5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5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3.9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4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4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4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3.7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3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4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4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2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3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1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3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3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3.1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0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2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.9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9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2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8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1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7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0.7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1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6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4.6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0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5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8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3.4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0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59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2.5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9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1.4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9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8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1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8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4.32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7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0.9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8.17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3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7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6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6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7.14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5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5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9.45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4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4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8.89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3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3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2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8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1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9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0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9.3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9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2.88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0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4.2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1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1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2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2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3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3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4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4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5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5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6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6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7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17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8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8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9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19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0.2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4A01A4" w:rsidRPr="006C5C66" w:rsidTr="007055FA">
        <w:trPr>
          <w:jc w:val="center"/>
        </w:trPr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20.75</w:t>
            </w: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17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6C5C66">
              <w:rPr>
                <w:rFonts w:ascii="Calibri" w:hAnsi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8" w:type="pct"/>
            <w:tcBorders>
              <w:righ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17" w:type="pct"/>
            <w:tcBorders>
              <w:left w:val="single" w:sz="4" w:space="0" w:color="auto"/>
            </w:tcBorders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7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12" w:type="pct"/>
            <w:vAlign w:val="center"/>
          </w:tcPr>
          <w:p w:rsidR="004A01A4" w:rsidRPr="006C5C66" w:rsidRDefault="004A01A4" w:rsidP="007055F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:rsidR="004A01A4" w:rsidRPr="006C5C66" w:rsidRDefault="004A01A4" w:rsidP="004A01A4">
      <w:pPr>
        <w:rPr>
          <w:sz w:val="16"/>
          <w:szCs w:val="16"/>
        </w:rPr>
      </w:pPr>
    </w:p>
    <w:sectPr w:rsidR="004A01A4" w:rsidRPr="006C5C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8F5"/>
    <w:rsid w:val="001A34CF"/>
    <w:rsid w:val="001E28F5"/>
    <w:rsid w:val="0045044F"/>
    <w:rsid w:val="004A01A4"/>
    <w:rsid w:val="00656199"/>
    <w:rsid w:val="006C5C66"/>
    <w:rsid w:val="008D598E"/>
    <w:rsid w:val="00984EA8"/>
    <w:rsid w:val="00B05495"/>
    <w:rsid w:val="00E107E2"/>
    <w:rsid w:val="00E671EF"/>
    <w:rsid w:val="00F3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73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6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J. van der Reijden</dc:creator>
  <cp:lastModifiedBy> Karin van der Reijden</cp:lastModifiedBy>
  <cp:revision>7</cp:revision>
  <dcterms:created xsi:type="dcterms:W3CDTF">2018-07-17T12:22:00Z</dcterms:created>
  <dcterms:modified xsi:type="dcterms:W3CDTF">2018-11-20T12:48:00Z</dcterms:modified>
</cp:coreProperties>
</file>